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82BC3" w14:textId="2254E333" w:rsidR="00311163" w:rsidRPr="00B90683" w:rsidRDefault="0093709D" w:rsidP="00127FD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B90683">
        <w:rPr>
          <w:rFonts w:ascii="Times New Roman" w:hAnsi="Times New Roman" w:cs="Times New Roman"/>
          <w:b/>
        </w:rPr>
        <w:t>Table S</w:t>
      </w:r>
      <w:r w:rsidR="00383772" w:rsidRPr="00B90683">
        <w:rPr>
          <w:rFonts w:ascii="Times New Roman" w:hAnsi="Times New Roman" w:cs="Times New Roman"/>
          <w:b/>
        </w:rPr>
        <w:t>1</w:t>
      </w:r>
      <w:r w:rsidR="0011769D" w:rsidRPr="00B90683">
        <w:rPr>
          <w:rFonts w:ascii="Times New Roman" w:hAnsi="Times New Roman" w:cs="Times New Roman"/>
          <w:b/>
        </w:rPr>
        <w:t>. Fosmid library convergence</w:t>
      </w:r>
    </w:p>
    <w:p w14:paraId="0883AADD" w14:textId="3AB3959E" w:rsidR="0093709D" w:rsidRPr="00B90683" w:rsidRDefault="006D1357" w:rsidP="00127FDB">
      <w:pPr>
        <w:rPr>
          <w:rFonts w:ascii="Times New Roman" w:hAnsi="Times New Roman" w:cs="Times New Roman"/>
        </w:rPr>
      </w:pPr>
      <w:r w:rsidRPr="00B90683">
        <w:rPr>
          <w:rFonts w:ascii="Times New Roman" w:hAnsi="Times New Roman" w:cs="Times New Roman"/>
        </w:rPr>
        <w:t>Sequencing results from single colonies at various time points in the selection experiment</w:t>
      </w:r>
      <w:r w:rsidR="00A90509" w:rsidRPr="00B90683">
        <w:rPr>
          <w:rFonts w:ascii="Times New Roman" w:hAnsi="Times New Roman" w:cs="Times New Roman"/>
        </w:rPr>
        <w:t>s</w:t>
      </w:r>
      <w:r w:rsidRPr="00B90683">
        <w:rPr>
          <w:rFonts w:ascii="Times New Roman" w:hAnsi="Times New Roman" w:cs="Times New Roman"/>
        </w:rPr>
        <w:t xml:space="preserve">. Fosmids and plasmids were sequenced using primers listed in Methods and the start and stop position on the </w:t>
      </w:r>
      <w:proofErr w:type="spellStart"/>
      <w:r w:rsidRPr="00B90683">
        <w:rPr>
          <w:rFonts w:ascii="Times New Roman" w:hAnsi="Times New Roman" w:cs="Times New Roman"/>
          <w:i/>
        </w:rPr>
        <w:t>Marinobacter</w:t>
      </w:r>
      <w:proofErr w:type="spellEnd"/>
      <w:r w:rsidRPr="00B90683">
        <w:rPr>
          <w:rFonts w:ascii="Times New Roman" w:hAnsi="Times New Roman" w:cs="Times New Roman"/>
          <w:i/>
        </w:rPr>
        <w:t xml:space="preserve"> </w:t>
      </w:r>
      <w:proofErr w:type="spellStart"/>
      <w:r w:rsidRPr="00B90683">
        <w:rPr>
          <w:rFonts w:ascii="Times New Roman" w:hAnsi="Times New Roman" w:cs="Times New Roman"/>
          <w:i/>
        </w:rPr>
        <w:t>aquaeolei</w:t>
      </w:r>
      <w:proofErr w:type="spellEnd"/>
      <w:r w:rsidRPr="00B90683">
        <w:rPr>
          <w:rFonts w:ascii="Times New Roman" w:hAnsi="Times New Roman" w:cs="Times New Roman"/>
        </w:rPr>
        <w:t xml:space="preserve"> genome were determined from these results. </w:t>
      </w:r>
      <w:r w:rsidR="003D1621" w:rsidRPr="00B90683">
        <w:rPr>
          <w:rFonts w:ascii="Times New Roman" w:hAnsi="Times New Roman" w:cs="Times New Roman"/>
        </w:rPr>
        <w:t xml:space="preserve">The numbers in the table correspond to the base pair locations in the </w:t>
      </w:r>
      <w:proofErr w:type="spellStart"/>
      <w:r w:rsidR="003D1621" w:rsidRPr="00B90683">
        <w:rPr>
          <w:rFonts w:ascii="Times New Roman" w:hAnsi="Times New Roman" w:cs="Times New Roman"/>
        </w:rPr>
        <w:t>GenBank</w:t>
      </w:r>
      <w:proofErr w:type="spellEnd"/>
      <w:r w:rsidR="003D1621" w:rsidRPr="00B90683">
        <w:rPr>
          <w:rFonts w:ascii="Times New Roman" w:hAnsi="Times New Roman" w:cs="Times New Roman"/>
        </w:rPr>
        <w:t xml:space="preserve"> sequence for</w:t>
      </w:r>
      <w:r w:rsidR="007077FB" w:rsidRPr="00B90683">
        <w:rPr>
          <w:rFonts w:ascii="Times New Roman" w:hAnsi="Times New Roman" w:cs="Times New Roman"/>
        </w:rPr>
        <w:t xml:space="preserve"> the</w:t>
      </w:r>
      <w:r w:rsidR="003D1621" w:rsidRPr="00B90683">
        <w:rPr>
          <w:rFonts w:ascii="Times New Roman" w:hAnsi="Times New Roman" w:cs="Times New Roman"/>
        </w:rPr>
        <w:t xml:space="preserve"> </w:t>
      </w:r>
      <w:proofErr w:type="spellStart"/>
      <w:r w:rsidR="003D1621" w:rsidRPr="00B90683">
        <w:rPr>
          <w:rFonts w:ascii="Times New Roman" w:hAnsi="Times New Roman" w:cs="Times New Roman"/>
          <w:i/>
        </w:rPr>
        <w:t>Marinobacter</w:t>
      </w:r>
      <w:proofErr w:type="spellEnd"/>
      <w:r w:rsidR="003D1621" w:rsidRPr="00B90683">
        <w:rPr>
          <w:rFonts w:ascii="Times New Roman" w:hAnsi="Times New Roman" w:cs="Times New Roman"/>
          <w:i/>
        </w:rPr>
        <w:t xml:space="preserve"> </w:t>
      </w:r>
      <w:proofErr w:type="spellStart"/>
      <w:r w:rsidR="003D1621" w:rsidRPr="00B90683">
        <w:rPr>
          <w:rFonts w:ascii="Times New Roman" w:hAnsi="Times New Roman" w:cs="Times New Roman"/>
          <w:i/>
        </w:rPr>
        <w:t>aquaeolei</w:t>
      </w:r>
      <w:proofErr w:type="spellEnd"/>
      <w:r w:rsidR="003D1621" w:rsidRPr="00B90683">
        <w:rPr>
          <w:rFonts w:ascii="Times New Roman" w:hAnsi="Times New Roman" w:cs="Times New Roman"/>
        </w:rPr>
        <w:t xml:space="preserve"> VT8 complete genome (</w:t>
      </w:r>
      <w:proofErr w:type="spellStart"/>
      <w:r w:rsidR="007077FB" w:rsidRPr="00B90683">
        <w:rPr>
          <w:rFonts w:ascii="Times New Roman" w:hAnsi="Times New Roman" w:cs="Times New Roman"/>
        </w:rPr>
        <w:t>GenBank</w:t>
      </w:r>
      <w:proofErr w:type="spellEnd"/>
      <w:r w:rsidR="007077FB" w:rsidRPr="00B90683">
        <w:rPr>
          <w:rFonts w:ascii="Times New Roman" w:hAnsi="Times New Roman" w:cs="Times New Roman"/>
        </w:rPr>
        <w:t xml:space="preserve">: </w:t>
      </w:r>
      <w:r w:rsidR="003D1621" w:rsidRPr="00B90683">
        <w:rPr>
          <w:rFonts w:ascii="Times New Roman" w:hAnsi="Times New Roman" w:cs="Times New Roman"/>
        </w:rPr>
        <w:t>CP000514).</w:t>
      </w:r>
    </w:p>
    <w:p w14:paraId="280D60BB" w14:textId="77777777" w:rsidR="003D1621" w:rsidRPr="00B90683" w:rsidRDefault="003D1621" w:rsidP="00127FD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1440"/>
        <w:gridCol w:w="1350"/>
        <w:gridCol w:w="1170"/>
      </w:tblGrid>
      <w:tr w:rsidR="006D1357" w:rsidRPr="00B90683" w14:paraId="11E8D12E" w14:textId="77777777" w:rsidTr="006D1357">
        <w:tc>
          <w:tcPr>
            <w:tcW w:w="2088" w:type="dxa"/>
          </w:tcPr>
          <w:p w14:paraId="0EE945C9" w14:textId="7F99BC42" w:rsidR="001E20BB" w:rsidRPr="00B90683" w:rsidRDefault="001E20BB" w:rsidP="00127FDB">
            <w:pPr>
              <w:rPr>
                <w:rFonts w:ascii="Times New Roman" w:hAnsi="Times New Roman" w:cs="Times New Roman"/>
                <w:b/>
              </w:rPr>
            </w:pPr>
            <w:r w:rsidRPr="00B90683">
              <w:rPr>
                <w:rFonts w:ascii="Times New Roman" w:hAnsi="Times New Roman" w:cs="Times New Roman"/>
                <w:b/>
              </w:rPr>
              <w:t>Time Point</w:t>
            </w:r>
          </w:p>
        </w:tc>
        <w:tc>
          <w:tcPr>
            <w:tcW w:w="1170" w:type="dxa"/>
          </w:tcPr>
          <w:p w14:paraId="3E3E9DA7" w14:textId="47D83307" w:rsidR="001E20BB" w:rsidRPr="00B90683" w:rsidRDefault="001E20BB" w:rsidP="00127FDB">
            <w:pPr>
              <w:rPr>
                <w:rFonts w:ascii="Times New Roman" w:hAnsi="Times New Roman" w:cs="Times New Roman"/>
                <w:b/>
              </w:rPr>
            </w:pPr>
            <w:r w:rsidRPr="00B90683">
              <w:rPr>
                <w:rFonts w:ascii="Times New Roman" w:hAnsi="Times New Roman" w:cs="Times New Roman"/>
                <w:b/>
              </w:rPr>
              <w:t>Sample #</w:t>
            </w:r>
          </w:p>
        </w:tc>
        <w:tc>
          <w:tcPr>
            <w:tcW w:w="1440" w:type="dxa"/>
          </w:tcPr>
          <w:p w14:paraId="0332E072" w14:textId="77777777" w:rsidR="001E20BB" w:rsidRPr="00B90683" w:rsidRDefault="001E20BB" w:rsidP="00127FDB">
            <w:pPr>
              <w:rPr>
                <w:rFonts w:ascii="Times New Roman" w:hAnsi="Times New Roman" w:cs="Times New Roman"/>
                <w:b/>
              </w:rPr>
            </w:pPr>
            <w:r w:rsidRPr="00B90683">
              <w:rPr>
                <w:rFonts w:ascii="Times New Roman" w:hAnsi="Times New Roman" w:cs="Times New Roman"/>
                <w:b/>
              </w:rPr>
              <w:t>Start</w:t>
            </w:r>
          </w:p>
        </w:tc>
        <w:tc>
          <w:tcPr>
            <w:tcW w:w="1350" w:type="dxa"/>
          </w:tcPr>
          <w:p w14:paraId="08D3E857" w14:textId="292E0C7C" w:rsidR="001E20BB" w:rsidRPr="00B90683" w:rsidRDefault="001E20BB" w:rsidP="00127FDB">
            <w:pPr>
              <w:rPr>
                <w:rFonts w:ascii="Times New Roman" w:hAnsi="Times New Roman" w:cs="Times New Roman"/>
                <w:b/>
              </w:rPr>
            </w:pPr>
            <w:r w:rsidRPr="00B90683">
              <w:rPr>
                <w:rFonts w:ascii="Times New Roman" w:hAnsi="Times New Roman" w:cs="Times New Roman"/>
                <w:b/>
              </w:rPr>
              <w:t>End</w:t>
            </w:r>
          </w:p>
        </w:tc>
        <w:tc>
          <w:tcPr>
            <w:tcW w:w="1170" w:type="dxa"/>
          </w:tcPr>
          <w:p w14:paraId="51D9218C" w14:textId="7E68E98B" w:rsidR="001E20BB" w:rsidRPr="00B90683" w:rsidRDefault="001E20BB" w:rsidP="00127FDB">
            <w:pPr>
              <w:rPr>
                <w:rFonts w:ascii="Times New Roman" w:hAnsi="Times New Roman" w:cs="Times New Roman"/>
                <w:b/>
              </w:rPr>
            </w:pPr>
            <w:r w:rsidRPr="00B90683">
              <w:rPr>
                <w:rFonts w:ascii="Times New Roman" w:hAnsi="Times New Roman" w:cs="Times New Roman"/>
                <w:b/>
              </w:rPr>
              <w:t>Length</w:t>
            </w:r>
          </w:p>
        </w:tc>
      </w:tr>
      <w:tr w:rsidR="00FE09D7" w:rsidRPr="00B90683" w14:paraId="587C3946" w14:textId="77777777" w:rsidTr="006D1357">
        <w:tc>
          <w:tcPr>
            <w:tcW w:w="2088" w:type="dxa"/>
          </w:tcPr>
          <w:p w14:paraId="6863A601" w14:textId="30AE0A19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0 hours (Fosmid)</w:t>
            </w:r>
          </w:p>
        </w:tc>
        <w:tc>
          <w:tcPr>
            <w:tcW w:w="1170" w:type="dxa"/>
          </w:tcPr>
          <w:p w14:paraId="51E46BE0" w14:textId="1FC6287E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430B3F59" w14:textId="4843B054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30,787</w:t>
            </w:r>
          </w:p>
        </w:tc>
        <w:tc>
          <w:tcPr>
            <w:tcW w:w="1350" w:type="dxa"/>
          </w:tcPr>
          <w:p w14:paraId="218A2468" w14:textId="67D06898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70,656</w:t>
            </w:r>
          </w:p>
        </w:tc>
        <w:tc>
          <w:tcPr>
            <w:tcW w:w="1170" w:type="dxa"/>
          </w:tcPr>
          <w:p w14:paraId="4BA372E9" w14:textId="41498681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9.9 kb</w:t>
            </w:r>
          </w:p>
        </w:tc>
      </w:tr>
      <w:tr w:rsidR="00FE09D7" w:rsidRPr="00B90683" w14:paraId="6CA52E62" w14:textId="77777777" w:rsidTr="006D1357">
        <w:tc>
          <w:tcPr>
            <w:tcW w:w="2088" w:type="dxa"/>
          </w:tcPr>
          <w:p w14:paraId="26179B34" w14:textId="77777777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72A9E9D6" w14:textId="100C2139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7B7CAFAC" w14:textId="4251ABAF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,608,132</w:t>
            </w:r>
          </w:p>
        </w:tc>
        <w:tc>
          <w:tcPr>
            <w:tcW w:w="1350" w:type="dxa"/>
          </w:tcPr>
          <w:p w14:paraId="796C6047" w14:textId="52342094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,643,666</w:t>
            </w:r>
          </w:p>
        </w:tc>
        <w:tc>
          <w:tcPr>
            <w:tcW w:w="1170" w:type="dxa"/>
          </w:tcPr>
          <w:p w14:paraId="4DB67B4E" w14:textId="61E44534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5.5 kb</w:t>
            </w:r>
          </w:p>
        </w:tc>
      </w:tr>
      <w:tr w:rsidR="00FE09D7" w:rsidRPr="00B90683" w14:paraId="03D48D5C" w14:textId="77777777" w:rsidTr="006D1357">
        <w:tc>
          <w:tcPr>
            <w:tcW w:w="2088" w:type="dxa"/>
          </w:tcPr>
          <w:p w14:paraId="12F680DD" w14:textId="77777777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5BA6B3D" w14:textId="3C634B11" w:rsidR="00FE09D7" w:rsidRPr="00B90683" w:rsidRDefault="00FE09D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2BB0CB8B" w14:textId="71544129" w:rsidR="00FE09D7" w:rsidRPr="00B90683" w:rsidRDefault="003F6319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,177,360</w:t>
            </w:r>
          </w:p>
        </w:tc>
        <w:tc>
          <w:tcPr>
            <w:tcW w:w="1350" w:type="dxa"/>
          </w:tcPr>
          <w:p w14:paraId="387D58CE" w14:textId="4854A52D" w:rsidR="00FE09D7" w:rsidRPr="00B90683" w:rsidRDefault="003F6319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,219,568</w:t>
            </w:r>
          </w:p>
        </w:tc>
        <w:tc>
          <w:tcPr>
            <w:tcW w:w="1170" w:type="dxa"/>
          </w:tcPr>
          <w:p w14:paraId="3BC4B15A" w14:textId="72517CBF" w:rsidR="00FE09D7" w:rsidRPr="00B90683" w:rsidRDefault="003F6319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42.2 kb</w:t>
            </w:r>
          </w:p>
        </w:tc>
      </w:tr>
      <w:tr w:rsidR="006D1357" w:rsidRPr="00B90683" w14:paraId="09C4D181" w14:textId="77777777" w:rsidTr="006D1357">
        <w:tc>
          <w:tcPr>
            <w:tcW w:w="2088" w:type="dxa"/>
          </w:tcPr>
          <w:p w14:paraId="3B34C4DB" w14:textId="30DBB167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4 hours</w:t>
            </w:r>
            <w:r w:rsidR="006D1357" w:rsidRPr="00B90683">
              <w:rPr>
                <w:rFonts w:ascii="Times New Roman" w:hAnsi="Times New Roman" w:cs="Times New Roman"/>
              </w:rPr>
              <w:t xml:space="preserve"> (Fosmid)</w:t>
            </w:r>
          </w:p>
        </w:tc>
        <w:tc>
          <w:tcPr>
            <w:tcW w:w="1170" w:type="dxa"/>
          </w:tcPr>
          <w:p w14:paraId="2BAD899C" w14:textId="4C2A618B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3B84EC7B" w14:textId="3A3AB45E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,535,901</w:t>
            </w:r>
          </w:p>
        </w:tc>
        <w:tc>
          <w:tcPr>
            <w:tcW w:w="1350" w:type="dxa"/>
          </w:tcPr>
          <w:p w14:paraId="3D57915B" w14:textId="79264BBE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,567,306</w:t>
            </w:r>
          </w:p>
        </w:tc>
        <w:tc>
          <w:tcPr>
            <w:tcW w:w="1170" w:type="dxa"/>
          </w:tcPr>
          <w:p w14:paraId="7570F71C" w14:textId="5A05B670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1.4 kb</w:t>
            </w:r>
          </w:p>
        </w:tc>
      </w:tr>
      <w:tr w:rsidR="006D1357" w:rsidRPr="00B90683" w14:paraId="132F1503" w14:textId="77777777" w:rsidTr="006D1357">
        <w:tc>
          <w:tcPr>
            <w:tcW w:w="2088" w:type="dxa"/>
          </w:tcPr>
          <w:p w14:paraId="6D2355A6" w14:textId="77777777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EA5FDBB" w14:textId="10ECEEB6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2103CDCC" w14:textId="7BB90683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962,181</w:t>
            </w:r>
          </w:p>
        </w:tc>
        <w:tc>
          <w:tcPr>
            <w:tcW w:w="1350" w:type="dxa"/>
          </w:tcPr>
          <w:p w14:paraId="5E2FCED1" w14:textId="043BCB4D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001,405</w:t>
            </w:r>
          </w:p>
        </w:tc>
        <w:tc>
          <w:tcPr>
            <w:tcW w:w="1170" w:type="dxa"/>
          </w:tcPr>
          <w:p w14:paraId="29FABCF0" w14:textId="04F2F842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9.2 kb</w:t>
            </w:r>
          </w:p>
        </w:tc>
      </w:tr>
      <w:tr w:rsidR="006D1357" w:rsidRPr="00B90683" w14:paraId="21F32FA8" w14:textId="77777777" w:rsidTr="006D1357">
        <w:tc>
          <w:tcPr>
            <w:tcW w:w="2088" w:type="dxa"/>
          </w:tcPr>
          <w:p w14:paraId="47184B00" w14:textId="77777777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A0219BE" w14:textId="0977FAEE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0DA2403B" w14:textId="4E2FB305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1,833</w:t>
            </w:r>
          </w:p>
        </w:tc>
        <w:tc>
          <w:tcPr>
            <w:tcW w:w="1350" w:type="dxa"/>
          </w:tcPr>
          <w:p w14:paraId="2486BF5F" w14:textId="16F3A501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15,757</w:t>
            </w:r>
          </w:p>
        </w:tc>
        <w:tc>
          <w:tcPr>
            <w:tcW w:w="1170" w:type="dxa"/>
          </w:tcPr>
          <w:p w14:paraId="6068723B" w14:textId="1C0DD734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3.9 kb</w:t>
            </w:r>
          </w:p>
        </w:tc>
      </w:tr>
      <w:tr w:rsidR="006D1357" w:rsidRPr="00B90683" w14:paraId="6F7A9599" w14:textId="77777777" w:rsidTr="006D1357">
        <w:tc>
          <w:tcPr>
            <w:tcW w:w="2088" w:type="dxa"/>
          </w:tcPr>
          <w:p w14:paraId="3EFC2475" w14:textId="1B52C54B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48 hours</w:t>
            </w:r>
            <w:r w:rsidR="006D1357" w:rsidRPr="00B90683">
              <w:rPr>
                <w:rFonts w:ascii="Times New Roman" w:hAnsi="Times New Roman" w:cs="Times New Roman"/>
              </w:rPr>
              <w:t xml:space="preserve"> (Fosmid)</w:t>
            </w:r>
          </w:p>
        </w:tc>
        <w:tc>
          <w:tcPr>
            <w:tcW w:w="1170" w:type="dxa"/>
          </w:tcPr>
          <w:p w14:paraId="6A0F772A" w14:textId="7D19589C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6E5B7E37" w14:textId="7BCE70CA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85</w:t>
            </w:r>
            <w:r w:rsidR="000316F2" w:rsidRPr="00B906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50" w:type="dxa"/>
          </w:tcPr>
          <w:p w14:paraId="4705FCC4" w14:textId="111F0D00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26,22</w:t>
            </w:r>
            <w:r w:rsidR="000316F2" w:rsidRPr="00B906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0" w:type="dxa"/>
          </w:tcPr>
          <w:p w14:paraId="4BBEBD8D" w14:textId="24032EE2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40.4 kb</w:t>
            </w:r>
          </w:p>
        </w:tc>
      </w:tr>
      <w:tr w:rsidR="006D1357" w:rsidRPr="00B90683" w14:paraId="741FD3C1" w14:textId="77777777" w:rsidTr="006D1357">
        <w:tc>
          <w:tcPr>
            <w:tcW w:w="2088" w:type="dxa"/>
          </w:tcPr>
          <w:p w14:paraId="77C1C797" w14:textId="77777777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012D5CD" w14:textId="080AB489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4DA113AE" w14:textId="090C9049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854</w:t>
            </w:r>
          </w:p>
        </w:tc>
        <w:tc>
          <w:tcPr>
            <w:tcW w:w="1350" w:type="dxa"/>
          </w:tcPr>
          <w:p w14:paraId="377CDDDE" w14:textId="662249A2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26,22</w:t>
            </w:r>
            <w:r w:rsidR="000316F2" w:rsidRPr="00B906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70" w:type="dxa"/>
          </w:tcPr>
          <w:p w14:paraId="4C585774" w14:textId="4CE4648C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40.4 kb</w:t>
            </w:r>
          </w:p>
        </w:tc>
      </w:tr>
      <w:tr w:rsidR="006D1357" w:rsidRPr="00B90683" w14:paraId="38B16209" w14:textId="77777777" w:rsidTr="006D1357">
        <w:tc>
          <w:tcPr>
            <w:tcW w:w="2088" w:type="dxa"/>
          </w:tcPr>
          <w:p w14:paraId="7026877B" w14:textId="77777777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11287C49" w14:textId="1DBCA744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5934C712" w14:textId="44B7402F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857</w:t>
            </w:r>
          </w:p>
        </w:tc>
        <w:tc>
          <w:tcPr>
            <w:tcW w:w="1350" w:type="dxa"/>
          </w:tcPr>
          <w:p w14:paraId="58C5F37A" w14:textId="1EE7F15E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26,222</w:t>
            </w:r>
          </w:p>
        </w:tc>
        <w:tc>
          <w:tcPr>
            <w:tcW w:w="1170" w:type="dxa"/>
          </w:tcPr>
          <w:p w14:paraId="3D1A656A" w14:textId="70F22D57" w:rsidR="006D43FF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40.4 kb</w:t>
            </w:r>
          </w:p>
        </w:tc>
      </w:tr>
      <w:tr w:rsidR="006D1357" w:rsidRPr="00B90683" w14:paraId="6E6B9462" w14:textId="77777777" w:rsidTr="006D1357">
        <w:tc>
          <w:tcPr>
            <w:tcW w:w="2088" w:type="dxa"/>
          </w:tcPr>
          <w:p w14:paraId="36091600" w14:textId="51679607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96 hours</w:t>
            </w:r>
            <w:r w:rsidR="006D1357" w:rsidRPr="00B90683">
              <w:rPr>
                <w:rFonts w:ascii="Times New Roman" w:hAnsi="Times New Roman" w:cs="Times New Roman"/>
              </w:rPr>
              <w:t xml:space="preserve"> (Fosmid)</w:t>
            </w:r>
          </w:p>
        </w:tc>
        <w:tc>
          <w:tcPr>
            <w:tcW w:w="1170" w:type="dxa"/>
          </w:tcPr>
          <w:p w14:paraId="159DD538" w14:textId="18BEF0BB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</w:tcPr>
          <w:p w14:paraId="6309894D" w14:textId="087A5187" w:rsidR="006D43FF" w:rsidRPr="00B90683" w:rsidRDefault="0025647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855</w:t>
            </w:r>
          </w:p>
        </w:tc>
        <w:tc>
          <w:tcPr>
            <w:tcW w:w="1350" w:type="dxa"/>
          </w:tcPr>
          <w:p w14:paraId="7FE54581" w14:textId="4A3AEF8C" w:rsidR="006D43FF" w:rsidRPr="00B90683" w:rsidRDefault="0025647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26,241</w:t>
            </w:r>
          </w:p>
        </w:tc>
        <w:tc>
          <w:tcPr>
            <w:tcW w:w="1170" w:type="dxa"/>
          </w:tcPr>
          <w:p w14:paraId="19A873B5" w14:textId="3B6A0C5C" w:rsidR="006D43FF" w:rsidRPr="00B90683" w:rsidRDefault="000316F2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40.4 kb</w:t>
            </w:r>
          </w:p>
        </w:tc>
      </w:tr>
      <w:tr w:rsidR="006D1357" w:rsidRPr="00B90683" w14:paraId="5A7D6BE6" w14:textId="77777777" w:rsidTr="006D1357">
        <w:tc>
          <w:tcPr>
            <w:tcW w:w="2088" w:type="dxa"/>
          </w:tcPr>
          <w:p w14:paraId="72A04164" w14:textId="77777777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8F985FA" w14:textId="042F5282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679589FB" w14:textId="7C04D170" w:rsidR="006D43FF" w:rsidRPr="00B90683" w:rsidRDefault="0025647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857</w:t>
            </w:r>
          </w:p>
        </w:tc>
        <w:tc>
          <w:tcPr>
            <w:tcW w:w="1350" w:type="dxa"/>
          </w:tcPr>
          <w:p w14:paraId="6EDB4AEE" w14:textId="6A088799" w:rsidR="006D43FF" w:rsidRPr="00B90683" w:rsidRDefault="000316F2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26,235</w:t>
            </w:r>
          </w:p>
        </w:tc>
        <w:tc>
          <w:tcPr>
            <w:tcW w:w="1170" w:type="dxa"/>
          </w:tcPr>
          <w:p w14:paraId="6DD68A1D" w14:textId="6E690328" w:rsidR="006D43FF" w:rsidRPr="00B90683" w:rsidRDefault="000316F2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40.4 kb</w:t>
            </w:r>
          </w:p>
        </w:tc>
      </w:tr>
      <w:tr w:rsidR="006D1357" w:rsidRPr="00B90683" w14:paraId="505C68DA" w14:textId="77777777" w:rsidTr="006D1357">
        <w:tc>
          <w:tcPr>
            <w:tcW w:w="2088" w:type="dxa"/>
            <w:tcBorders>
              <w:bottom w:val="single" w:sz="18" w:space="0" w:color="auto"/>
            </w:tcBorders>
          </w:tcPr>
          <w:p w14:paraId="5A9EA2EA" w14:textId="77777777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12DCE37F" w14:textId="267CFA81" w:rsidR="006D43FF" w:rsidRPr="00B90683" w:rsidRDefault="006D43FF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14:paraId="3F10359C" w14:textId="3DC2DDC8" w:rsidR="006D43FF" w:rsidRPr="00B90683" w:rsidRDefault="0025647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856</w:t>
            </w:r>
          </w:p>
        </w:tc>
        <w:tc>
          <w:tcPr>
            <w:tcW w:w="1350" w:type="dxa"/>
            <w:tcBorders>
              <w:bottom w:val="single" w:sz="18" w:space="0" w:color="auto"/>
            </w:tcBorders>
          </w:tcPr>
          <w:p w14:paraId="6BE57D88" w14:textId="404B3B10" w:rsidR="006D43FF" w:rsidRPr="00B90683" w:rsidRDefault="0025647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926,237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5E0DBEC5" w14:textId="4DAAF849" w:rsidR="006D43FF" w:rsidRPr="00B90683" w:rsidRDefault="000316F2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40.4 kb</w:t>
            </w:r>
          </w:p>
        </w:tc>
      </w:tr>
      <w:tr w:rsidR="006D1357" w:rsidRPr="00B90683" w14:paraId="1D75F4A6" w14:textId="77777777" w:rsidTr="006D1357">
        <w:tc>
          <w:tcPr>
            <w:tcW w:w="2088" w:type="dxa"/>
            <w:tcBorders>
              <w:top w:val="single" w:sz="18" w:space="0" w:color="auto"/>
            </w:tcBorders>
          </w:tcPr>
          <w:p w14:paraId="671904A3" w14:textId="5FCF3329" w:rsidR="00650BAE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96 hours (Plasmid)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45D3C10C" w14:textId="2AEAA2BB" w:rsidR="00650BAE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0" w:type="dxa"/>
            <w:tcBorders>
              <w:top w:val="single" w:sz="18" w:space="0" w:color="auto"/>
            </w:tcBorders>
          </w:tcPr>
          <w:p w14:paraId="67A1CF69" w14:textId="0BAF7A29" w:rsidR="00650BAE" w:rsidRPr="00B90683" w:rsidRDefault="0045098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</w:t>
            </w:r>
            <w:r w:rsidR="00EF31CE" w:rsidRPr="00B90683">
              <w:rPr>
                <w:rFonts w:ascii="Times New Roman" w:hAnsi="Times New Roman" w:cs="Times New Roman"/>
              </w:rPr>
              <w:t>857</w:t>
            </w:r>
          </w:p>
        </w:tc>
        <w:tc>
          <w:tcPr>
            <w:tcW w:w="1350" w:type="dxa"/>
            <w:tcBorders>
              <w:top w:val="single" w:sz="18" w:space="0" w:color="auto"/>
            </w:tcBorders>
          </w:tcPr>
          <w:p w14:paraId="459ED81E" w14:textId="33683A7F" w:rsidR="00650BAE" w:rsidRPr="00B90683" w:rsidRDefault="00EF31CE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8,2</w:t>
            </w:r>
            <w:r w:rsidR="0045098A" w:rsidRPr="00B90683">
              <w:rPr>
                <w:rFonts w:ascii="Times New Roman" w:hAnsi="Times New Roman" w:cs="Times New Roman"/>
              </w:rPr>
              <w:t>9</w:t>
            </w:r>
            <w:r w:rsidRPr="00B906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70" w:type="dxa"/>
            <w:tcBorders>
              <w:top w:val="single" w:sz="18" w:space="0" w:color="auto"/>
            </w:tcBorders>
          </w:tcPr>
          <w:p w14:paraId="79D5E317" w14:textId="62969423" w:rsidR="00650BAE" w:rsidRPr="00B90683" w:rsidRDefault="0045098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.6 kb</w:t>
            </w:r>
          </w:p>
        </w:tc>
      </w:tr>
      <w:tr w:rsidR="006D1357" w:rsidRPr="00B90683" w14:paraId="59FB9E21" w14:textId="77777777" w:rsidTr="006D1357">
        <w:tc>
          <w:tcPr>
            <w:tcW w:w="2088" w:type="dxa"/>
          </w:tcPr>
          <w:p w14:paraId="15CB60FB" w14:textId="4D70147F" w:rsidR="00650BAE" w:rsidRPr="00B90683" w:rsidRDefault="00650BAE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36542FE9" w14:textId="0671BCEC" w:rsidR="00650BAE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0" w:type="dxa"/>
          </w:tcPr>
          <w:p w14:paraId="56BED65C" w14:textId="5BF8CC25" w:rsidR="00650BAE" w:rsidRPr="00B90683" w:rsidRDefault="00EF31CE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857</w:t>
            </w:r>
          </w:p>
        </w:tc>
        <w:tc>
          <w:tcPr>
            <w:tcW w:w="1350" w:type="dxa"/>
          </w:tcPr>
          <w:p w14:paraId="723263A8" w14:textId="4098EF68" w:rsidR="00650BAE" w:rsidRPr="00B90683" w:rsidRDefault="00EF31CE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8,294</w:t>
            </w:r>
          </w:p>
        </w:tc>
        <w:tc>
          <w:tcPr>
            <w:tcW w:w="1170" w:type="dxa"/>
          </w:tcPr>
          <w:p w14:paraId="122614E0" w14:textId="20D2AB5E" w:rsidR="00650BAE" w:rsidRPr="00B90683" w:rsidRDefault="0045098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.6 kb</w:t>
            </w:r>
          </w:p>
        </w:tc>
      </w:tr>
      <w:tr w:rsidR="006D1357" w:rsidRPr="00B90683" w14:paraId="253D3024" w14:textId="77777777" w:rsidTr="006D1357">
        <w:tc>
          <w:tcPr>
            <w:tcW w:w="2088" w:type="dxa"/>
          </w:tcPr>
          <w:p w14:paraId="0DB166DA" w14:textId="7E0A229A" w:rsidR="006D1357" w:rsidRPr="00B90683" w:rsidRDefault="006D1357" w:rsidP="00127F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9C383D2" w14:textId="376CA254" w:rsidR="006D1357" w:rsidRPr="00B90683" w:rsidRDefault="006D1357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0" w:type="dxa"/>
          </w:tcPr>
          <w:p w14:paraId="0CA50C33" w14:textId="72BC93DC" w:rsidR="006D1357" w:rsidRPr="00B90683" w:rsidRDefault="00EF31CE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5,857</w:t>
            </w:r>
          </w:p>
        </w:tc>
        <w:tc>
          <w:tcPr>
            <w:tcW w:w="1350" w:type="dxa"/>
          </w:tcPr>
          <w:p w14:paraId="32D1AC23" w14:textId="46253762" w:rsidR="006D1357" w:rsidRPr="00B90683" w:rsidRDefault="00EF31CE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1,888,296</w:t>
            </w:r>
          </w:p>
        </w:tc>
        <w:tc>
          <w:tcPr>
            <w:tcW w:w="1170" w:type="dxa"/>
          </w:tcPr>
          <w:p w14:paraId="30C5899E" w14:textId="4D04F669" w:rsidR="006D1357" w:rsidRPr="00B90683" w:rsidRDefault="0045098A" w:rsidP="00127FDB">
            <w:pPr>
              <w:rPr>
                <w:rFonts w:ascii="Times New Roman" w:hAnsi="Times New Roman" w:cs="Times New Roman"/>
              </w:rPr>
            </w:pPr>
            <w:r w:rsidRPr="00B90683">
              <w:rPr>
                <w:rFonts w:ascii="Times New Roman" w:hAnsi="Times New Roman" w:cs="Times New Roman"/>
              </w:rPr>
              <w:t>2.6 kb</w:t>
            </w:r>
          </w:p>
        </w:tc>
      </w:tr>
    </w:tbl>
    <w:p w14:paraId="1045D50E" w14:textId="77777777" w:rsidR="00E741D6" w:rsidRPr="00B90683" w:rsidRDefault="00E741D6" w:rsidP="00127FDB">
      <w:pPr>
        <w:rPr>
          <w:rFonts w:ascii="Times New Roman" w:hAnsi="Times New Roman" w:cs="Times New Roman"/>
        </w:rPr>
      </w:pPr>
    </w:p>
    <w:sectPr w:rsidR="00E741D6" w:rsidRPr="00B90683" w:rsidSect="002E45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709D"/>
    <w:rsid w:val="000316F2"/>
    <w:rsid w:val="00082D97"/>
    <w:rsid w:val="0011769D"/>
    <w:rsid w:val="00127FDB"/>
    <w:rsid w:val="001E20BB"/>
    <w:rsid w:val="0025647A"/>
    <w:rsid w:val="002E45CB"/>
    <w:rsid w:val="00311163"/>
    <w:rsid w:val="00383772"/>
    <w:rsid w:val="003A5EBF"/>
    <w:rsid w:val="003D1621"/>
    <w:rsid w:val="003E45DC"/>
    <w:rsid w:val="003F6319"/>
    <w:rsid w:val="0045098A"/>
    <w:rsid w:val="00515900"/>
    <w:rsid w:val="005365A4"/>
    <w:rsid w:val="0063565D"/>
    <w:rsid w:val="00650BAE"/>
    <w:rsid w:val="006D1357"/>
    <w:rsid w:val="006D43FF"/>
    <w:rsid w:val="007077FB"/>
    <w:rsid w:val="00707F88"/>
    <w:rsid w:val="007A2392"/>
    <w:rsid w:val="008F54A5"/>
    <w:rsid w:val="0093231F"/>
    <w:rsid w:val="0093709D"/>
    <w:rsid w:val="00951242"/>
    <w:rsid w:val="00A90509"/>
    <w:rsid w:val="00B90683"/>
    <w:rsid w:val="00BA5D2B"/>
    <w:rsid w:val="00CE2928"/>
    <w:rsid w:val="00CE41C0"/>
    <w:rsid w:val="00E31565"/>
    <w:rsid w:val="00E741D6"/>
    <w:rsid w:val="00EF31CE"/>
    <w:rsid w:val="00FE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A5BF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509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9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9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9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9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9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98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0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509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9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9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9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9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9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9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569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8</Words>
  <Characters>904</Characters>
  <Application>Microsoft Macintosh Word</Application>
  <DocSecurity>0</DocSecurity>
  <Lines>7</Lines>
  <Paragraphs>2</Paragraphs>
  <ScaleCrop>false</ScaleCrop>
  <Company>University of Vermont</Company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Dunlop</dc:creator>
  <cp:keywords/>
  <dc:description/>
  <cp:lastModifiedBy>Mary Dunlop</cp:lastModifiedBy>
  <cp:revision>10</cp:revision>
  <dcterms:created xsi:type="dcterms:W3CDTF">2015-06-05T15:41:00Z</dcterms:created>
  <dcterms:modified xsi:type="dcterms:W3CDTF">2015-06-08T18:31:00Z</dcterms:modified>
</cp:coreProperties>
</file>